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23EE7" w14:textId="37DFC78A" w:rsidR="001242D8" w:rsidRPr="00746889" w:rsidRDefault="009F28AF" w:rsidP="001242D8">
      <w:pPr>
        <w:spacing w:line="480" w:lineRule="auto"/>
        <w:rPr>
          <w:rFonts w:ascii="Arial" w:hAnsi="Arial" w:cs="Arial"/>
          <w:b/>
          <w:bCs/>
          <w:sz w:val="20"/>
          <w:szCs w:val="20"/>
          <w:lang w:val="en"/>
        </w:rPr>
      </w:pPr>
      <w:proofErr w:type="spellStart"/>
      <w:r>
        <w:rPr>
          <w:rFonts w:ascii="Arial" w:hAnsi="Arial" w:cs="Arial"/>
          <w:b/>
          <w:bCs/>
          <w:sz w:val="20"/>
          <w:szCs w:val="20"/>
          <w:lang w:val="en"/>
        </w:rPr>
        <w:t>e</w:t>
      </w:r>
      <w:r w:rsidR="001242D8" w:rsidRPr="00746889">
        <w:rPr>
          <w:rFonts w:ascii="Arial" w:hAnsi="Arial" w:cs="Arial"/>
          <w:b/>
          <w:bCs/>
          <w:sz w:val="20"/>
          <w:szCs w:val="20"/>
          <w:lang w:val="en"/>
        </w:rPr>
        <w:t>Table</w:t>
      </w:r>
      <w:proofErr w:type="spellEnd"/>
      <w:r w:rsidR="001242D8" w:rsidRPr="00746889">
        <w:rPr>
          <w:rFonts w:ascii="Arial" w:hAnsi="Arial" w:cs="Arial"/>
          <w:b/>
          <w:bCs/>
          <w:sz w:val="20"/>
          <w:szCs w:val="20"/>
          <w:lang w:val="en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"/>
        </w:rPr>
        <w:t>1</w:t>
      </w:r>
      <w:r w:rsidR="001242D8" w:rsidRPr="00746889">
        <w:rPr>
          <w:rFonts w:ascii="Arial" w:hAnsi="Arial" w:cs="Arial"/>
          <w:b/>
          <w:bCs/>
          <w:sz w:val="20"/>
          <w:szCs w:val="20"/>
          <w:lang w:val="en"/>
        </w:rPr>
        <w:t xml:space="preserve">: </w:t>
      </w:r>
      <w:r w:rsidR="001242D8">
        <w:rPr>
          <w:rFonts w:ascii="Arial" w:hAnsi="Arial" w:cs="Arial"/>
          <w:b/>
          <w:bCs/>
          <w:sz w:val="20"/>
          <w:szCs w:val="20"/>
          <w:lang w:val="en"/>
        </w:rPr>
        <w:t>Sex stratified p</w:t>
      </w:r>
      <w:r w:rsidR="001242D8" w:rsidRPr="00746889">
        <w:rPr>
          <w:rFonts w:ascii="Arial" w:hAnsi="Arial" w:cs="Arial"/>
          <w:b/>
          <w:bCs/>
          <w:sz w:val="20"/>
          <w:szCs w:val="20"/>
          <w:lang w:val="en"/>
        </w:rPr>
        <w:t xml:space="preserve">articipant </w:t>
      </w:r>
      <w:r w:rsidR="001242D8">
        <w:rPr>
          <w:rFonts w:ascii="Arial" w:hAnsi="Arial" w:cs="Arial"/>
          <w:b/>
          <w:bCs/>
          <w:sz w:val="20"/>
          <w:szCs w:val="20"/>
          <w:lang w:val="en"/>
        </w:rPr>
        <w:t>c</w:t>
      </w:r>
      <w:r w:rsidR="001242D8" w:rsidRPr="00746889">
        <w:rPr>
          <w:rFonts w:ascii="Arial" w:hAnsi="Arial" w:cs="Arial"/>
          <w:b/>
          <w:bCs/>
          <w:sz w:val="20"/>
          <w:szCs w:val="20"/>
          <w:lang w:val="en"/>
        </w:rPr>
        <w:t>haracteristics</w:t>
      </w:r>
    </w:p>
    <w:tbl>
      <w:tblPr>
        <w:tblW w:w="1268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0"/>
        <w:gridCol w:w="486"/>
        <w:gridCol w:w="1710"/>
        <w:gridCol w:w="1710"/>
        <w:gridCol w:w="1710"/>
        <w:gridCol w:w="1710"/>
        <w:gridCol w:w="865"/>
      </w:tblGrid>
      <w:tr w:rsidR="001242D8" w:rsidRPr="00261B1E" w14:paraId="32B0D014" w14:textId="77777777" w:rsidTr="008E605B">
        <w:trPr>
          <w:trHeight w:val="273"/>
        </w:trPr>
        <w:tc>
          <w:tcPr>
            <w:tcW w:w="449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3E3D5" w14:textId="77777777" w:rsidR="001242D8" w:rsidRPr="008E605B" w:rsidRDefault="001242D8" w:rsidP="00AE6622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en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839E4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1E606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625A4E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F5248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45605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4CAB1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1242D8" w:rsidRPr="00261B1E" w14:paraId="01063377" w14:textId="77777777" w:rsidTr="008E605B">
        <w:trPr>
          <w:trHeight w:val="273"/>
        </w:trPr>
        <w:tc>
          <w:tcPr>
            <w:tcW w:w="44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2B58B2" w14:textId="77777777" w:rsidR="001242D8" w:rsidRPr="008E605B" w:rsidRDefault="001242D8" w:rsidP="00AE6622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F67ECD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6B6C06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ll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1BC4B9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20-40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56BCEE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40-60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9ADA7E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60-80+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DBCDA0E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242D8" w:rsidRPr="00261B1E" w14:paraId="5208C3DD" w14:textId="77777777" w:rsidTr="008E605B">
        <w:trPr>
          <w:trHeight w:val="273"/>
        </w:trPr>
        <w:tc>
          <w:tcPr>
            <w:tcW w:w="44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F110C1" w14:textId="77777777" w:rsidR="001242D8" w:rsidRPr="008E605B" w:rsidRDefault="001242D8" w:rsidP="00AE6622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 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1CA29D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9758EC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i/>
                <w:iCs/>
                <w:sz w:val="18"/>
                <w:szCs w:val="18"/>
              </w:rPr>
              <w:t>31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3B2130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i/>
                <w:iCs/>
                <w:sz w:val="18"/>
                <w:szCs w:val="18"/>
              </w:rPr>
              <w:t>10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7504E7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i/>
                <w:iCs/>
                <w:sz w:val="18"/>
                <w:szCs w:val="18"/>
              </w:rPr>
              <w:t>7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4A0349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i/>
                <w:iCs/>
                <w:sz w:val="18"/>
                <w:szCs w:val="18"/>
              </w:rPr>
              <w:t>14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6CDA8B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242D8" w:rsidRPr="00261B1E" w14:paraId="40E94F56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EC60F" w14:textId="77777777" w:rsidR="001242D8" w:rsidRPr="008E605B" w:rsidRDefault="001242D8" w:rsidP="00AE6622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ody max index (BMI)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0FFF2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7C03A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4.65 (2.75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5EB1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5.13 (2.95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B7C2D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4.50 (3.26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795F3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4.37 (2.49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6FAE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800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2CDFF724" w14:textId="77777777" w:rsidTr="008E605B">
        <w:trPr>
          <w:trHeight w:val="273"/>
        </w:trPr>
        <w:tc>
          <w:tcPr>
            <w:tcW w:w="449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1956A03" w14:textId="77777777" w:rsidR="001242D8" w:rsidRPr="008E605B" w:rsidRDefault="001242D8" w:rsidP="00AE6622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latelet count (million/mL)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10D1C6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4C8D38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70.01 (34.38)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D27395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76.08 (28.35)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7A91DF4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54.44 (32.56)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EEF92D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73.46 (38.86)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D9FD88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402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1CEBAEAB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8E46A" w14:textId="77777777" w:rsidR="001242D8" w:rsidRPr="008E605B" w:rsidRDefault="001242D8" w:rsidP="00AE6622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BMC count (million/mL)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832A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78EC3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60 (0.45)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CCAFF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75 (0.49)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47D1D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48 (0.33)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0B1B4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55 (0.46)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1D02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408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6E77A0FC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8A0E7" w14:textId="77777777" w:rsidR="001242D8" w:rsidRPr="008E605B" w:rsidRDefault="001242D8" w:rsidP="00AE6622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onocyte count (million/mL)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17C09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30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02EFF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34 (0.08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7E2A7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38 (0.10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ED75D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31 (0.04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8FB8D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33 (0.08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384C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203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6C618DF7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7DA9B" w14:textId="77777777" w:rsidR="001242D8" w:rsidRPr="008E605B" w:rsidRDefault="001242D8" w:rsidP="00AE6622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ymphocyte count (million/mL)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A5E46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F87E8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26 (0.39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DBF74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37 (0.43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7565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16 (0.31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27CA2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24 (0.40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41DA1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528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6C984049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2CD2" w14:textId="77777777" w:rsidR="001242D8" w:rsidRPr="008E605B" w:rsidRDefault="001242D8" w:rsidP="00AE6622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onocyte % of PBMCs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6A4D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EE91C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4.51 (3.94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1A88A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5.57 (3.74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C05F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4.48 (3.25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01A8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3.77 (4.45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C81B2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56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4A214B93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E71A52" w14:textId="77777777" w:rsidR="001242D8" w:rsidRPr="008E605B" w:rsidRDefault="001242D8" w:rsidP="00AE6622">
            <w:pPr>
              <w:spacing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ymphocyte % of PBMCs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E9818C" w14:textId="77777777" w:rsidR="001242D8" w:rsidRPr="008E605B" w:rsidRDefault="001242D8" w:rsidP="00AE6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3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1BB5D3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74.58 (4.05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1B0A96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73.72 (3.76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71F967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74.32 (2.89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79C740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75.33 (4.80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DDAC21" w14:textId="77777777" w:rsidR="001242D8" w:rsidRPr="008E605B" w:rsidRDefault="001242D8" w:rsidP="00AE6622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634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50D2F58D" w14:textId="77777777" w:rsidTr="008E605B">
        <w:trPr>
          <w:trHeight w:val="273"/>
        </w:trPr>
        <w:tc>
          <w:tcPr>
            <w:tcW w:w="44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D1B38" w14:textId="77777777" w:rsidR="001242D8" w:rsidRPr="008E605B" w:rsidRDefault="001242D8" w:rsidP="00AE6622">
            <w:pPr>
              <w:spacing w:after="0"/>
              <w:jc w:val="right"/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Women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EA24DC" w14:textId="77777777" w:rsidR="001242D8" w:rsidRPr="008E605B" w:rsidRDefault="001242D8" w:rsidP="00AE6622">
            <w:pPr>
              <w:spacing w:after="0"/>
              <w:jc w:val="center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4ECF5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32F19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29F7C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D23E0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61B52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242D8" w:rsidRPr="00261B1E" w14:paraId="472C04B0" w14:textId="77777777" w:rsidTr="008E605B">
        <w:trPr>
          <w:trHeight w:val="273"/>
        </w:trPr>
        <w:tc>
          <w:tcPr>
            <w:tcW w:w="44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22F71E" w14:textId="77777777" w:rsidR="001242D8" w:rsidRPr="008E605B" w:rsidRDefault="001242D8" w:rsidP="00AE6622">
            <w:pPr>
              <w:spacing w:after="0"/>
              <w:jc w:val="right"/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6F0C06" w14:textId="77777777" w:rsidR="001242D8" w:rsidRPr="008E605B" w:rsidRDefault="001242D8" w:rsidP="00AE6622">
            <w:pPr>
              <w:spacing w:after="0"/>
              <w:jc w:val="center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2CF8A7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ll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4BFA88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20-40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D70CDE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40-60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159C35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60-80+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1664F7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242D8" w:rsidRPr="00261B1E" w14:paraId="73D9F628" w14:textId="77777777" w:rsidTr="008E605B">
        <w:trPr>
          <w:trHeight w:val="273"/>
        </w:trPr>
        <w:tc>
          <w:tcPr>
            <w:tcW w:w="44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BCAD2C" w14:textId="77777777" w:rsidR="001242D8" w:rsidRPr="008E605B" w:rsidRDefault="001242D8" w:rsidP="00AE6622">
            <w:pPr>
              <w:spacing w:after="0"/>
              <w:jc w:val="right"/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 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4C7E00" w14:textId="77777777" w:rsidR="001242D8" w:rsidRPr="008E605B" w:rsidRDefault="001242D8" w:rsidP="00AE6622">
            <w:pPr>
              <w:spacing w:after="0"/>
              <w:jc w:val="center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8A9A25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i/>
                <w:iCs/>
                <w:sz w:val="18"/>
                <w:szCs w:val="18"/>
              </w:rPr>
              <w:t>41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48569C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i/>
                <w:iCs/>
                <w:sz w:val="18"/>
                <w:szCs w:val="18"/>
              </w:rPr>
              <w:t>10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2F57FD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i/>
                <w:iCs/>
                <w:sz w:val="18"/>
                <w:szCs w:val="18"/>
              </w:rPr>
              <w:t>13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4F8364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i/>
                <w:iCs/>
                <w:sz w:val="18"/>
                <w:szCs w:val="18"/>
              </w:rPr>
              <w:t>18</w:t>
            </w: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705E2E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242D8" w:rsidRPr="00261B1E" w14:paraId="5FD7FF86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54882" w14:textId="77777777" w:rsidR="001242D8" w:rsidRPr="008E605B" w:rsidRDefault="001242D8" w:rsidP="00AE6622">
            <w:pPr>
              <w:spacing w:after="0"/>
              <w:jc w:val="right"/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ody max index (BMI)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B4CF7" w14:textId="77777777" w:rsidR="001242D8" w:rsidRPr="008E605B" w:rsidRDefault="001242D8" w:rsidP="00AE6622">
            <w:pPr>
              <w:spacing w:after="0"/>
              <w:jc w:val="center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459E0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3.89 (3.01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8BE6A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4.74 (3.19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DD2C2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4.85 (2.42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BB25D5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2.73 (3.05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72F8D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089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26593A9E" w14:textId="77777777" w:rsidTr="008E605B">
        <w:trPr>
          <w:trHeight w:val="273"/>
        </w:trPr>
        <w:tc>
          <w:tcPr>
            <w:tcW w:w="4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2A692" w14:textId="77777777" w:rsidR="001242D8" w:rsidRPr="008E605B" w:rsidRDefault="001242D8" w:rsidP="00AE6622">
            <w:pPr>
              <w:spacing w:after="0"/>
              <w:jc w:val="right"/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latelet count (million/mL)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D28A6" w14:textId="77777777" w:rsidR="001242D8" w:rsidRPr="008E605B" w:rsidRDefault="001242D8" w:rsidP="00AE6622">
            <w:pPr>
              <w:spacing w:after="0"/>
              <w:jc w:val="center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D3AA6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03.71 (48.25)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FE40D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08.02 (77.33)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C6FDB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99.88 (33.82)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C1A0B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04.07 (38.51)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01102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925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564CBFF0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7E6A" w14:textId="77777777" w:rsidR="001242D8" w:rsidRPr="008E605B" w:rsidRDefault="001242D8" w:rsidP="00AE6622">
            <w:pPr>
              <w:spacing w:after="0"/>
              <w:jc w:val="right"/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BMC count (million/mL)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7922" w14:textId="77777777" w:rsidR="001242D8" w:rsidRPr="008E605B" w:rsidRDefault="001242D8" w:rsidP="00AE6622">
            <w:pPr>
              <w:spacing w:after="0"/>
              <w:jc w:val="center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D1E9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64 (0.52)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8B934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.07 (0.63)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C665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49 (0.24)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0DF8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51 (0.50)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D7E8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008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3AAFCC43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4050" w14:textId="77777777" w:rsidR="001242D8" w:rsidRPr="008E605B" w:rsidRDefault="001242D8" w:rsidP="00AE6622">
            <w:pPr>
              <w:spacing w:after="0"/>
              <w:jc w:val="right"/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onocyte count (million/mL)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2D02" w14:textId="77777777" w:rsidR="001242D8" w:rsidRPr="008E605B" w:rsidRDefault="001242D8" w:rsidP="00AE6622">
            <w:pPr>
              <w:spacing w:after="0"/>
              <w:jc w:val="center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6771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32 (0.10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18FD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36 (0.13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91EE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29 (0.05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2038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33 (0.09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C621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196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4B5534F7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EBE1" w14:textId="77777777" w:rsidR="001242D8" w:rsidRPr="008E605B" w:rsidRDefault="001242D8" w:rsidP="00AE6622">
            <w:pPr>
              <w:spacing w:after="0"/>
              <w:jc w:val="right"/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ymphocyte count (million/mL)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B96E" w14:textId="77777777" w:rsidR="001242D8" w:rsidRPr="008E605B" w:rsidRDefault="001242D8" w:rsidP="00AE6622">
            <w:pPr>
              <w:spacing w:after="0"/>
              <w:jc w:val="center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8EA0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32 (0.46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458D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71 (0.53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F940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20 (0.24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13F1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1.19 (0.44) 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02F4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6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2C434995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B7E8" w14:textId="77777777" w:rsidR="001242D8" w:rsidRPr="008E605B" w:rsidRDefault="001242D8" w:rsidP="00AE6622">
            <w:pPr>
              <w:spacing w:after="0"/>
              <w:jc w:val="right"/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onocyte % of PBMCs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0065" w14:textId="77777777" w:rsidR="001242D8" w:rsidRPr="008E605B" w:rsidRDefault="001242D8" w:rsidP="00AE6622">
            <w:pPr>
              <w:spacing w:after="0"/>
              <w:jc w:val="center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CF69C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3.52 (5.09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A94B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0.22 (4.45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8E5E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2.75 (3.79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8A1B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25.91 (5.25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2578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1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42D8" w:rsidRPr="00261B1E" w14:paraId="749C6BBD" w14:textId="77777777" w:rsidTr="008E605B">
        <w:trPr>
          <w:trHeight w:val="273"/>
        </w:trPr>
        <w:tc>
          <w:tcPr>
            <w:tcW w:w="4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6A9C91" w14:textId="77777777" w:rsidR="001242D8" w:rsidRPr="008E605B" w:rsidRDefault="001242D8" w:rsidP="00AE6622">
            <w:pPr>
              <w:spacing w:after="0"/>
              <w:jc w:val="right"/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ymphocyte % of PBMCs, mean (SD)</w:t>
            </w:r>
            <w:r w:rsidRPr="008E605B">
              <w:rPr>
                <w:rStyle w:val="eop"/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052C70" w14:textId="77777777" w:rsidR="001242D8" w:rsidRPr="008E605B" w:rsidRDefault="001242D8" w:rsidP="00AE6622">
            <w:pPr>
              <w:spacing w:after="0"/>
              <w:jc w:val="center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867C4A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74.95 (5.72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5ACDD1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77.09 (7.24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96A7D7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76.22 (3.92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B19F92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72.85 (5.46)     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439449" w14:textId="77777777" w:rsidR="001242D8" w:rsidRPr="008E605B" w:rsidRDefault="001242D8" w:rsidP="00AE6622">
            <w:pPr>
              <w:spacing w:after="0"/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</w:pPr>
            <w:r w:rsidRPr="008E605B">
              <w:rPr>
                <w:rStyle w:val="normaltextrun"/>
                <w:rFonts w:ascii="Arial" w:hAnsi="Arial" w:cs="Arial"/>
                <w:color w:val="000000"/>
                <w:sz w:val="18"/>
                <w:szCs w:val="18"/>
              </w:rPr>
              <w:t>0.106</w:t>
            </w:r>
            <w:r w:rsidRPr="008E605B">
              <w:rPr>
                <w:rStyle w:val="eop"/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2FDE2CD8" w14:textId="77777777" w:rsidR="001242D8" w:rsidRPr="00303127" w:rsidRDefault="001242D8" w:rsidP="001242D8">
      <w:pPr>
        <w:rPr>
          <w:rFonts w:ascii="Arial" w:hAnsi="Arial" w:cs="Arial"/>
          <w:i/>
          <w:iCs/>
          <w:sz w:val="20"/>
          <w:szCs w:val="20"/>
        </w:rPr>
      </w:pPr>
      <w:r w:rsidRPr="00303127">
        <w:rPr>
          <w:rFonts w:ascii="Arial" w:hAnsi="Arial" w:cs="Arial"/>
          <w:i/>
          <w:iCs/>
          <w:sz w:val="20"/>
          <w:szCs w:val="20"/>
        </w:rPr>
        <w:t>Notes: SD, standard deviation; PBMC, peripheral blood mononuclear cells </w:t>
      </w:r>
    </w:p>
    <w:p w14:paraId="24E0892E" w14:textId="796B259E" w:rsidR="00A32861" w:rsidRDefault="00A32861"/>
    <w:p w14:paraId="6863AA81" w14:textId="77777777" w:rsidR="008624CC" w:rsidRDefault="008624CC"/>
    <w:p w14:paraId="20B9352C" w14:textId="77777777" w:rsidR="008624CC" w:rsidRDefault="008624CC"/>
    <w:p w14:paraId="49C25A87" w14:textId="77777777" w:rsidR="008624CC" w:rsidRDefault="008624CC"/>
    <w:p w14:paraId="69B46F1A" w14:textId="77777777" w:rsidR="008624CC" w:rsidRDefault="008624CC"/>
    <w:p w14:paraId="7458B2D7" w14:textId="77777777" w:rsidR="008624CC" w:rsidRDefault="008624CC"/>
    <w:p w14:paraId="081872A6" w14:textId="3790F01C" w:rsidR="008624CC" w:rsidRDefault="008624CC" w:rsidP="008624CC">
      <w:pPr>
        <w:rPr>
          <w:rFonts w:ascii="Arial" w:hAnsi="Arial" w:cs="Arial"/>
          <w:b/>
          <w:sz w:val="20"/>
          <w:szCs w:val="20"/>
        </w:rPr>
      </w:pPr>
      <w:proofErr w:type="spellStart"/>
      <w:r w:rsidRPr="008624CC">
        <w:rPr>
          <w:rFonts w:ascii="Arial" w:hAnsi="Arial" w:cs="Arial"/>
          <w:b/>
          <w:sz w:val="20"/>
          <w:szCs w:val="20"/>
        </w:rPr>
        <w:lastRenderedPageBreak/>
        <w:t>eTable</w:t>
      </w:r>
      <w:proofErr w:type="spellEnd"/>
      <w:r w:rsidRPr="008624CC">
        <w:rPr>
          <w:rFonts w:ascii="Arial" w:hAnsi="Arial" w:cs="Arial"/>
          <w:b/>
          <w:sz w:val="20"/>
          <w:szCs w:val="20"/>
        </w:rPr>
        <w:t xml:space="preserve"> 2: Standardized regression parameters of age for blood cell bioenergetic parameters – subset with physical activity</w:t>
      </w:r>
    </w:p>
    <w:tbl>
      <w:tblPr>
        <w:tblW w:w="1119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538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8624CC" w:rsidRPr="008624CC" w14:paraId="52DAD6E6" w14:textId="77777777" w:rsidTr="008C0B9D">
        <w:trPr>
          <w:trHeight w:val="274"/>
        </w:trPr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148970A" w14:textId="3B5CE21E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538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8D72890" w14:textId="755B7AD4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230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3BCC32" w14:textId="5184005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asal</w:t>
            </w: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230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155043" w14:textId="500ED89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x</w:t>
            </w: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230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2B4F9B9" w14:textId="6498B6E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RC</w:t>
            </w: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230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DD10D1" w14:textId="51AEB5A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lycoPER</w:t>
            </w: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</w:tr>
      <w:tr w:rsidR="008624CC" w:rsidRPr="008624CC" w14:paraId="36893A95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0731F81" w14:textId="367AD448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B8C6B8F" w14:textId="212E8C20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0722AA" w14:textId="11C2636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C9CC2B" w14:textId="696CD7C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AA637E" w14:textId="0F9E302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B79265" w14:textId="42AA199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77FA51" w14:textId="12A586E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CAD629" w14:textId="733466B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86A97B" w14:textId="3C545EE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208B34" w14:textId="0BCAA70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8624CC" w:rsidRPr="008624CC" w14:paraId="7AB8504B" w14:textId="77777777" w:rsidTr="008C0B9D">
        <w:trPr>
          <w:trHeight w:val="274"/>
        </w:trPr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994729" w14:textId="7875A355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latelet</w:t>
            </w: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53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4BD25A" w14:textId="5407E92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D19419" w14:textId="4E87EE4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02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2B4EEA" w14:textId="4FCC2E3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35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7F1398" w14:textId="6715144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09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1F649E" w14:textId="2EB8832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33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363D64A" w14:textId="778D077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78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20CD5F" w14:textId="78649AA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280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D736BFB" w14:textId="468DCF8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170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027E6A" w14:textId="495E9C2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011</w:t>
            </w:r>
          </w:p>
        </w:tc>
      </w:tr>
      <w:tr w:rsidR="008624CC" w:rsidRPr="008624CC" w14:paraId="391A15B5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D3866" w14:textId="4D992330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958BA" w14:textId="06E7C9E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DAFD5" w14:textId="053A224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F7D89" w14:textId="2241B27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FAD9D" w14:textId="4D6873A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42664" w14:textId="3B2A4B4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1B9AD" w14:textId="60979D3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CD22D" w14:textId="337640E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3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7E841" w14:textId="5AA5EC6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1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F2A2" w14:textId="2A6A6A7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030</w:t>
            </w:r>
          </w:p>
        </w:tc>
      </w:tr>
      <w:tr w:rsidR="008624CC" w:rsidRPr="008624CC" w14:paraId="56ADC371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BF86F6" w14:textId="4F82D1D6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A96CC7" w14:textId="68B8D59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BEC6DD" w14:textId="15E6A2F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9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DFEB72" w14:textId="4C070F3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8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58421E" w14:textId="45E0566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ED3A3D" w14:textId="4A5F6C9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DFF89F" w14:textId="49D56EB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6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51CA05" w14:textId="1C04389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37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C00EFE" w14:textId="68FCE7B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1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0BCC69" w14:textId="4951CA3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032</w:t>
            </w:r>
          </w:p>
        </w:tc>
      </w:tr>
      <w:tr w:rsidR="008624CC" w:rsidRPr="008624CC" w14:paraId="32E0ACE1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FAF8C" w14:textId="61C79A69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BMCs</w:t>
            </w: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E8479" w14:textId="417BA6B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CDE0A" w14:textId="3FB72B3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EF56F" w14:textId="7100F4E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25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A67F5" w14:textId="4CC036A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1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30A87" w14:textId="04FDA4E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0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7C5DE" w14:textId="11AAD0B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1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EB3E8" w14:textId="6114A2F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0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8B875" w14:textId="6FBCABF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906A5" w14:textId="341DA1C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55</w:t>
            </w:r>
          </w:p>
        </w:tc>
      </w:tr>
      <w:tr w:rsidR="008624CC" w:rsidRPr="008624CC" w14:paraId="7B3F0D4F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0269" w14:textId="6FD35B8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A6BB6" w14:textId="1A6B31E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2D872" w14:textId="1D65EEB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65127" w14:textId="6A84AC9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5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4006F" w14:textId="7EDEE8B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1962B" w14:textId="48927A9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A9C35" w14:textId="3676B37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753A7" w14:textId="02D00C0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10E11" w14:textId="0269ADE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55C9F" w14:textId="2B403B9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26</w:t>
            </w:r>
          </w:p>
        </w:tc>
      </w:tr>
      <w:tr w:rsidR="008624CC" w:rsidRPr="008624CC" w14:paraId="0661ACE6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EE8FD4" w14:textId="5A3B4986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1082DF" w14:textId="2F806FE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796A19" w14:textId="6D528D3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2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E806B1" w14:textId="12FF968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72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558452" w14:textId="723F5B8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0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C23DB1" w14:textId="03A79F7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4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C58B89" w14:textId="509C718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2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86F79D" w14:textId="1CBBA90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9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D60AA3" w14:textId="66501D6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630FCB" w14:textId="2A83CFA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203</w:t>
            </w:r>
          </w:p>
        </w:tc>
      </w:tr>
      <w:tr w:rsidR="008624CC" w:rsidRPr="008624CC" w14:paraId="748D0869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2B856" w14:textId="1DC31DF4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onocyte</w:t>
            </w: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6B1B3" w14:textId="6160E80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26F8" w14:textId="5DB1BB2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FFD8B" w14:textId="06653E2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5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E844D" w14:textId="750F25F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-0.0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670C4" w14:textId="6130DBA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8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CD2C" w14:textId="2A67B55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-0.0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BCCC7" w14:textId="67A4A75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7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BC630" w14:textId="32B5960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ED563" w14:textId="7B49F61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308</w:t>
            </w:r>
          </w:p>
        </w:tc>
      </w:tr>
      <w:tr w:rsidR="008624CC" w:rsidRPr="008624CC" w14:paraId="6FB587E8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88EFE" w14:textId="5F73B9BC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8103" w14:textId="75A93D3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28A7" w14:textId="789EFBC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8355" w14:textId="062D677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4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2699" w14:textId="16E640C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A9CD" w14:textId="1A4FED4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8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FECF" w14:textId="074DC41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5FCCD" w14:textId="4D6841E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8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027C0" w14:textId="33B61B4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1E470" w14:textId="6C4262F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231</w:t>
            </w:r>
          </w:p>
        </w:tc>
      </w:tr>
      <w:tr w:rsidR="008624CC" w:rsidRPr="008624CC" w14:paraId="57C03E4F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2BCCB7" w14:textId="49DC7414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593EA8" w14:textId="295DF9F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C57305" w14:textId="154B0BE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7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DA654C" w14:textId="7B14D6A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3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6D16B0" w14:textId="697C1C9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0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0C1E00" w14:textId="5962796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92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E7CB73" w14:textId="31D7E0A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-0.0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74F8BB" w14:textId="41D2FD2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94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7704D0" w14:textId="5647874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00621A" w14:textId="111CB5A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93</w:t>
            </w:r>
          </w:p>
        </w:tc>
      </w:tr>
      <w:tr w:rsidR="008624CC" w:rsidRPr="008624CC" w14:paraId="19E661E8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45C1" w14:textId="1570ECB5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ymphocyte</w:t>
            </w: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7A38D" w14:textId="2835A1F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A3908" w14:textId="2C933BC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2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AB574" w14:textId="2768F9D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02345" w14:textId="0146727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1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5D8EB" w14:textId="06A14D1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0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F9AD2" w14:textId="7518393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300C" w14:textId="3D58A71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71A51" w14:textId="0D100F4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98D15" w14:textId="3C26E76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92</w:t>
            </w:r>
          </w:p>
        </w:tc>
      </w:tr>
      <w:tr w:rsidR="008624CC" w:rsidRPr="008624CC" w14:paraId="1E794D4C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6BDC0" w14:textId="3B88B86E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sz w:val="18"/>
                <w:szCs w:val="18"/>
              </w:rPr>
              <w:t> 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A38A1" w14:textId="0718358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5612" w14:textId="46C9F5D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2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EBB9" w14:textId="4CE8769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CE35D" w14:textId="0D198D7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1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2162" w14:textId="2855D51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C61BA" w14:textId="7FDBD32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1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DEE18" w14:textId="2F40612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0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3DA2B" w14:textId="53DCC54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A075" w14:textId="5789FF8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41</w:t>
            </w:r>
          </w:p>
        </w:tc>
      </w:tr>
      <w:tr w:rsidR="008624CC" w:rsidRPr="008624CC" w14:paraId="143FBB51" w14:textId="77777777" w:rsidTr="008C0B9D">
        <w:trPr>
          <w:trHeight w:val="274"/>
        </w:trPr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971735" w14:textId="641CAEBD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620CE0" w14:textId="3B687A8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94F3E9" w14:textId="323250A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26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5DFD8B" w14:textId="4F4D2A4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D4BDC6" w14:textId="5E5BB93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16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812D93" w14:textId="7FDC46A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0.02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BE0F4F" w14:textId="408F0A7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3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5E184E" w14:textId="4A91986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06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D72134" w14:textId="4E90761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2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21C2EC" w14:textId="170F45E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8624CC">
              <w:rPr>
                <w:rFonts w:ascii="Arial" w:hAnsi="Arial" w:cs="Arial"/>
                <w:bCs/>
                <w:sz w:val="18"/>
                <w:szCs w:val="18"/>
              </w:rPr>
              <w:t>0.101</w:t>
            </w:r>
          </w:p>
        </w:tc>
      </w:tr>
    </w:tbl>
    <w:p w14:paraId="738C5E1B" w14:textId="446E50F8" w:rsidR="008624CC" w:rsidRPr="008624CC" w:rsidRDefault="008624CC" w:rsidP="008624CC">
      <w:pPr>
        <w:rPr>
          <w:rFonts w:ascii="Arial" w:hAnsi="Arial" w:cs="Arial"/>
          <w:i/>
          <w:iCs/>
          <w:sz w:val="20"/>
          <w:szCs w:val="20"/>
        </w:rPr>
      </w:pPr>
      <w:r w:rsidRPr="00303127">
        <w:rPr>
          <w:rFonts w:ascii="Arial" w:hAnsi="Arial" w:cs="Arial"/>
          <w:i/>
          <w:iCs/>
          <w:sz w:val="20"/>
          <w:szCs w:val="20"/>
        </w:rPr>
        <w:t xml:space="preserve">Notes: </w:t>
      </w:r>
      <w:r w:rsidRPr="008624CC">
        <w:rPr>
          <w:rFonts w:ascii="Arial" w:hAnsi="Arial" w:cs="Arial"/>
          <w:i/>
          <w:iCs/>
          <w:sz w:val="20"/>
          <w:szCs w:val="20"/>
        </w:rPr>
        <w:t xml:space="preserve">M0 = unadjusted; M1: adjusted for BMI; M2: adjusted for BMI and physical activity; SRC, spare respiratory capacity; GlycoPER, glycolytic proton efflux rate; PBMC, peripheral blood mononuclear cells  </w:t>
      </w:r>
    </w:p>
    <w:p w14:paraId="6B0323C6" w14:textId="77777777" w:rsidR="008624CC" w:rsidRPr="008624CC" w:rsidRDefault="008624CC" w:rsidP="008624CC">
      <w:pPr>
        <w:rPr>
          <w:rFonts w:ascii="Arial" w:hAnsi="Arial" w:cs="Arial"/>
          <w:i/>
          <w:iCs/>
          <w:sz w:val="20"/>
          <w:szCs w:val="20"/>
        </w:rPr>
      </w:pPr>
    </w:p>
    <w:p w14:paraId="104127AC" w14:textId="77777777" w:rsidR="008624CC" w:rsidRDefault="008624CC">
      <w:pPr>
        <w:spacing w:line="278" w:lineRule="auto"/>
      </w:pPr>
      <w:r>
        <w:br w:type="page"/>
      </w:r>
    </w:p>
    <w:p w14:paraId="1FE20F9E" w14:textId="26E2E2B6" w:rsidR="008624CC" w:rsidRPr="008624CC" w:rsidRDefault="008624CC" w:rsidP="008624CC">
      <w:pPr>
        <w:rPr>
          <w:rFonts w:ascii="Arial" w:hAnsi="Arial" w:cs="Arial"/>
          <w:b/>
          <w:sz w:val="20"/>
          <w:szCs w:val="20"/>
        </w:rPr>
      </w:pPr>
      <w:proofErr w:type="spellStart"/>
      <w:r w:rsidRPr="008624CC">
        <w:rPr>
          <w:rFonts w:ascii="Arial" w:hAnsi="Arial" w:cs="Arial"/>
          <w:b/>
          <w:sz w:val="20"/>
          <w:szCs w:val="20"/>
        </w:rPr>
        <w:lastRenderedPageBreak/>
        <w:t>eTable</w:t>
      </w:r>
      <w:proofErr w:type="spellEnd"/>
      <w:r w:rsidRPr="008624CC">
        <w:rPr>
          <w:rFonts w:ascii="Arial" w:hAnsi="Arial" w:cs="Arial"/>
          <w:b/>
          <w:sz w:val="20"/>
          <w:szCs w:val="20"/>
        </w:rPr>
        <w:t xml:space="preserve"> 3: Standardized regression parameters of age for blood cell bioenergetic parameters, stratified by sex – subset with physical activity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720"/>
        <w:gridCol w:w="1275"/>
        <w:gridCol w:w="1290"/>
        <w:gridCol w:w="1275"/>
        <w:gridCol w:w="1305"/>
        <w:gridCol w:w="1275"/>
        <w:gridCol w:w="1290"/>
        <w:gridCol w:w="1275"/>
        <w:gridCol w:w="1290"/>
      </w:tblGrid>
      <w:tr w:rsidR="008624CC" w:rsidRPr="008624CC" w14:paraId="7218ABC9" w14:textId="77777777" w:rsidTr="008C0B9D">
        <w:trPr>
          <w:trHeight w:val="259"/>
        </w:trPr>
        <w:tc>
          <w:tcPr>
            <w:tcW w:w="171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F6AD3AC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604731BE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256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4C3212" w14:textId="4BFED6E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Basal</w:t>
            </w:r>
            <w:r w:rsidRPr="008624CC">
              <w:rPr>
                <w:rFonts w:ascii="Arial" w:hAnsi="Arial" w:cs="Arial"/>
                <w:sz w:val="18"/>
                <w:szCs w:val="18"/>
              </w:rPr>
              <w:t> </w:t>
            </w:r>
          </w:p>
        </w:tc>
        <w:tc>
          <w:tcPr>
            <w:tcW w:w="258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29B388" w14:textId="0A86C3F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ax</w:t>
            </w:r>
            <w:r w:rsidRPr="008624CC">
              <w:rPr>
                <w:rFonts w:ascii="Arial" w:hAnsi="Arial" w:cs="Arial"/>
                <w:sz w:val="18"/>
                <w:szCs w:val="18"/>
              </w:rPr>
              <w:t> </w:t>
            </w:r>
          </w:p>
        </w:tc>
        <w:tc>
          <w:tcPr>
            <w:tcW w:w="256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D93DD3" w14:textId="6F17C99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RC</w:t>
            </w:r>
            <w:r w:rsidRPr="008624CC">
              <w:rPr>
                <w:rFonts w:ascii="Arial" w:hAnsi="Arial" w:cs="Arial"/>
                <w:sz w:val="18"/>
                <w:szCs w:val="18"/>
              </w:rPr>
              <w:t> </w:t>
            </w:r>
          </w:p>
        </w:tc>
        <w:tc>
          <w:tcPr>
            <w:tcW w:w="256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25A430" w14:textId="7E9DAC4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lycoPER</w:t>
            </w:r>
            <w:r w:rsidRPr="008624CC">
              <w:rPr>
                <w:rFonts w:ascii="Arial" w:hAnsi="Arial" w:cs="Arial"/>
                <w:sz w:val="18"/>
                <w:szCs w:val="18"/>
              </w:rPr>
              <w:t> </w:t>
            </w:r>
          </w:p>
        </w:tc>
      </w:tr>
      <w:tr w:rsidR="008624CC" w:rsidRPr="008624CC" w14:paraId="08AB4613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78342DE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1A91A70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6801B9" w14:textId="01E6F48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16D12D" w14:textId="1440166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638351" w14:textId="79A7E66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B17757" w14:textId="393DDED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3C384C" w14:textId="159BDD5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488078" w14:textId="1788162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7552A9" w14:textId="5AC66FB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F0F9C9" w14:textId="09B8BD5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 w:rsidR="008624CC" w:rsidRPr="008624CC" w14:paraId="53598FCF" w14:textId="77777777" w:rsidTr="008C0B9D">
        <w:trPr>
          <w:trHeight w:val="259"/>
        </w:trPr>
        <w:tc>
          <w:tcPr>
            <w:tcW w:w="243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AC0744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en N=29</w:t>
            </w: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9F96AB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63E53A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5DCA5F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29725C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14F0B6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636648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57D523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9878A7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</w:tr>
      <w:tr w:rsidR="008624CC" w:rsidRPr="008624CC" w14:paraId="4DC8FFD2" w14:textId="77777777" w:rsidTr="008C0B9D">
        <w:trPr>
          <w:trHeight w:val="259"/>
        </w:trPr>
        <w:tc>
          <w:tcPr>
            <w:tcW w:w="171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EEDCD4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latelet</w:t>
            </w: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9A88AF" w14:textId="4AC111F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7A68FC" w14:textId="6BDAC0D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89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1A42FE" w14:textId="4224D3F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88F400" w14:textId="19E49F3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21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0562CA" w14:textId="72BDF8A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40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ABC178" w14:textId="7CF9AE9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80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29C328" w14:textId="11AB6AB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308F9A" w14:textId="7829A73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01D804" w14:textId="71003C9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75</w:t>
            </w:r>
          </w:p>
        </w:tc>
      </w:tr>
      <w:tr w:rsidR="008624CC" w:rsidRPr="008624CC" w14:paraId="79923F1E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B0A7C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DFFCD" w14:textId="31228B9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B439F" w14:textId="1551BBA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E1709" w14:textId="7B98DE6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79CD" w14:textId="3299862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B9CE4" w14:textId="46BCC44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B47D" w14:textId="52C2115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EFB32" w14:textId="7A20DA2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79A90" w14:textId="595DDAF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4148" w14:textId="00A5223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</w:tr>
      <w:tr w:rsidR="008624CC" w:rsidRPr="008624CC" w14:paraId="09546379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8C6B8A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0680E5" w14:textId="5A1DBF6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8BC375" w14:textId="42452AE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D6397F" w14:textId="728B228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687662" w14:textId="5EB95E2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5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925EC0" w14:textId="085CE8D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49BAB9" w14:textId="6F5D333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8D3648" w14:textId="65824D7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683149" w14:textId="52E1FC7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37A225" w14:textId="429FF45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</w:tr>
      <w:tr w:rsidR="008624CC" w:rsidRPr="008624CC" w14:paraId="524BF1EA" w14:textId="77777777" w:rsidTr="008C0B9D">
        <w:trPr>
          <w:trHeight w:val="259"/>
        </w:trPr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78E084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BMC</w:t>
            </w: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49ED57" w14:textId="0D6E936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22DDB9" w14:textId="6619239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82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8A0E81B" w14:textId="6D78386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460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F55536" w14:textId="381845E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1D2C6C5" w14:textId="163F304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673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203859" w14:textId="112CAAF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1EA4CC" w14:textId="79A80AB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387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3A4E041" w14:textId="3EAFFCC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27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3BF5A7" w14:textId="0081202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807</w:t>
            </w:r>
          </w:p>
        </w:tc>
      </w:tr>
      <w:tr w:rsidR="008624CC" w:rsidRPr="008624CC" w14:paraId="23B943D7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C8DBA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5EBBE" w14:textId="74BB6B6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1A353" w14:textId="55145C8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3960C" w14:textId="092FAEF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4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01D9C" w14:textId="0559265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9594" w14:textId="48205F7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3398A" w14:textId="1CFB819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336D4" w14:textId="77A684F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4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38BD" w14:textId="4A49050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C5658" w14:textId="6E51AD3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805</w:t>
            </w:r>
          </w:p>
        </w:tc>
      </w:tr>
      <w:tr w:rsidR="008624CC" w:rsidRPr="008624CC" w14:paraId="494CF888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6C48BA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2ED531" w14:textId="4E6FC7A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B5BFE5" w14:textId="314AA75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1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8FA136" w14:textId="1802500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28798B" w14:textId="2BC508D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CBBD09" w14:textId="40EFFF7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9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1FDF8E" w14:textId="52281AE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D029E5" w14:textId="679DAD6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5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E411D5" w14:textId="2711D77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8CD17A" w14:textId="728450B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537</w:t>
            </w:r>
          </w:p>
        </w:tc>
      </w:tr>
      <w:tr w:rsidR="008624CC" w:rsidRPr="008624CC" w14:paraId="156CD444" w14:textId="77777777" w:rsidTr="008C0B9D">
        <w:trPr>
          <w:trHeight w:val="259"/>
        </w:trPr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E750A0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onocyte</w:t>
            </w: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0CCE16" w14:textId="59195DD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4AF229" w14:textId="3D30CC9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123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9391CBB" w14:textId="14261A3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102C4B" w14:textId="14C7B95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47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80048C" w14:textId="4D1F36B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661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C3B5DC1" w14:textId="418410E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28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88885B" w14:textId="028A689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798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E403B2" w14:textId="12DBDC9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49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6E8838" w14:textId="17AAAEB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645</w:t>
            </w:r>
          </w:p>
        </w:tc>
      </w:tr>
      <w:tr w:rsidR="008624CC" w:rsidRPr="008624CC" w14:paraId="0B7E3148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FB5D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DD47" w14:textId="09FD070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B301" w14:textId="4B0491D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E869" w14:textId="095C5C5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ABCB7" w14:textId="37506BE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697A4" w14:textId="23472F2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6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43C48" w14:textId="7CE9405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9577F" w14:textId="1B561A8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8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E6599" w14:textId="51448D7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C7CD9" w14:textId="4DF4526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732</w:t>
            </w:r>
          </w:p>
        </w:tc>
      </w:tr>
      <w:tr w:rsidR="008624CC" w:rsidRPr="008624CC" w14:paraId="49402EF1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353D3A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7A7D2D" w14:textId="3109B4B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20F1CA" w14:textId="5C65FFD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E8C1B0" w14:textId="501563A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4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5B635E" w14:textId="5F9DCBF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FFCC50" w14:textId="43A7E1E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7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4DF7A0" w14:textId="1A926D2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217198" w14:textId="7E7346C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0F9E1A" w14:textId="276EAAD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3102AB" w14:textId="5B9DBC3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863</w:t>
            </w:r>
          </w:p>
        </w:tc>
      </w:tr>
      <w:tr w:rsidR="008624CC" w:rsidRPr="008624CC" w14:paraId="73919CB9" w14:textId="77777777" w:rsidTr="008C0B9D">
        <w:trPr>
          <w:trHeight w:val="259"/>
        </w:trPr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E559EB4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ymphocyte</w:t>
            </w: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5B64058" w14:textId="4D4AABA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CF71D1" w14:textId="44A8E4F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50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4E56E4" w14:textId="1E63A3E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7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6814F6" w14:textId="6F93B12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F8FAAF" w14:textId="1000160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82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9B5D2D4" w14:textId="6E5939D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660541" w14:textId="700CFB9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E45A36" w14:textId="3D1DC8D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65D463" w14:textId="3AADF3D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821</w:t>
            </w:r>
          </w:p>
        </w:tc>
      </w:tr>
      <w:tr w:rsidR="008624CC" w:rsidRPr="008624CC" w14:paraId="7D4C673F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65F57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6972" w14:textId="3E70208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DEFEA" w14:textId="6E9C8EF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9B202" w14:textId="0725953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ED3F0" w14:textId="47DA1FA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57687" w14:textId="15FCCD6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0F8CC" w14:textId="1E61387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AF8F" w14:textId="12C1239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C7C3" w14:textId="167E842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829E8" w14:textId="0EA0F6D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790</w:t>
            </w:r>
          </w:p>
        </w:tc>
      </w:tr>
      <w:tr w:rsidR="008624CC" w:rsidRPr="008624CC" w14:paraId="53767477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21D50B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F6FC42" w14:textId="502B00D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385429" w14:textId="1CCCAE7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0156C0" w14:textId="734E146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69E3E2" w14:textId="1572637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5830A9" w14:textId="605F1D0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4FC240" w14:textId="3BEA84D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DBD896" w14:textId="2EF7156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10A2F9" w14:textId="57FC0BF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48F1F0" w14:textId="7B63175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833</w:t>
            </w:r>
          </w:p>
        </w:tc>
      </w:tr>
      <w:tr w:rsidR="008624CC" w:rsidRPr="008624CC" w14:paraId="276DBC85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25EED86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ECADD90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A2936A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FE1988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264FF1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D5D313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0F69EE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5F83C3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4EA170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94181D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624CC" w:rsidRPr="008624CC" w14:paraId="7070C473" w14:textId="77777777" w:rsidTr="008C0B9D">
        <w:trPr>
          <w:trHeight w:val="259"/>
        </w:trPr>
        <w:tc>
          <w:tcPr>
            <w:tcW w:w="243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E605B2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Women N=37</w:t>
            </w: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754D2B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1E1362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DA6940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047D24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418D17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FCEA258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36CE87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9DF29A" w14:textId="77777777" w:rsidR="008624CC" w:rsidRPr="008624CC" w:rsidRDefault="008624CC" w:rsidP="008624C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8624CC" w:rsidRPr="008624CC" w14:paraId="1AC6EA8C" w14:textId="77777777" w:rsidTr="008C0B9D">
        <w:trPr>
          <w:trHeight w:val="259"/>
        </w:trPr>
        <w:tc>
          <w:tcPr>
            <w:tcW w:w="171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2D6D0F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latelet</w:t>
            </w: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BDA6E6" w14:textId="2383F31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B8A637" w14:textId="1811D56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CD4B98" w14:textId="7F35C48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674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D9E83A" w14:textId="4CC0B07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AEC307" w14:textId="173F1EE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826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57CA1BC" w14:textId="6B912A9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02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95579FF" w14:textId="3B1B657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987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35F72A" w14:textId="2510E0F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57E3B1" w14:textId="139285C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8624CC" w:rsidRPr="008624CC" w14:paraId="60FF09B9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D041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22DD2" w14:textId="7722B8F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4B3D3" w14:textId="0A1E08B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353BD" w14:textId="3D40FE1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8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021F9" w14:textId="015FA4C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41CA8" w14:textId="4D4013A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7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C32A6" w14:textId="2E3F709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FC712" w14:textId="52D05F7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6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4E34A" w14:textId="1EEB8B6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08159" w14:textId="4D4F140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42</w:t>
            </w:r>
          </w:p>
        </w:tc>
      </w:tr>
      <w:tr w:rsidR="008624CC" w:rsidRPr="008624CC" w14:paraId="0247221F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24E89B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FC5974" w14:textId="6DC134A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007422" w14:textId="280EB7A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7410A6" w14:textId="57A83D3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7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AF710C" w14:textId="6C42102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39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908A70" w14:textId="3D72441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1BC38E" w14:textId="63AC034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29E266" w14:textId="590750A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DF254B" w14:textId="08ACF80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A67799" w14:textId="6EB4A9B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85</w:t>
            </w:r>
          </w:p>
        </w:tc>
      </w:tr>
      <w:tr w:rsidR="008624CC" w:rsidRPr="008624CC" w14:paraId="7023BA0E" w14:textId="77777777" w:rsidTr="008C0B9D">
        <w:trPr>
          <w:trHeight w:val="259"/>
        </w:trPr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DF4A459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BMC</w:t>
            </w: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51E72B" w14:textId="23E0BF8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1E1857" w14:textId="001F9DD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989288" w14:textId="57F7231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3A257B" w14:textId="3F0AD97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31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BC8A64" w14:textId="1E46835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7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160CB2" w14:textId="1229DF9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08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F1F7DC" w14:textId="6B73CA7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33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BE7BAD" w14:textId="542C42C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63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39B8400" w14:textId="410AA1A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5</w:t>
            </w:r>
          </w:p>
        </w:tc>
      </w:tr>
      <w:tr w:rsidR="008624CC" w:rsidRPr="008624CC" w14:paraId="6CC8D59D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5A4EC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4B2B2" w14:textId="4FE7BFC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84302" w14:textId="08B5462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F9697" w14:textId="2D503E1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10A27" w14:textId="7A6B245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5835" w14:textId="7B5D0C1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79B29" w14:textId="3BA5D87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82653" w14:textId="646D84A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2FAFE" w14:textId="5885C79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3CF00" w14:textId="1F46C10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25</w:t>
            </w:r>
          </w:p>
        </w:tc>
      </w:tr>
      <w:tr w:rsidR="008624CC" w:rsidRPr="008624CC" w14:paraId="589737CB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B7E517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DC8356" w14:textId="7868D75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A76E4F" w14:textId="691A8A6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3F8E1C" w14:textId="3A3CBB9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3BB7F8" w14:textId="46F50A0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0D58DE" w14:textId="418DE87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172A31" w14:textId="7C1CBD4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BA8912" w14:textId="7595492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294744" w14:textId="7B23E4E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9FB95F" w14:textId="2B10A73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33</w:t>
            </w:r>
          </w:p>
        </w:tc>
      </w:tr>
      <w:tr w:rsidR="008624CC" w:rsidRPr="008624CC" w14:paraId="25E99D8E" w14:textId="77777777" w:rsidTr="008C0B9D">
        <w:trPr>
          <w:trHeight w:val="259"/>
        </w:trPr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444F1F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onocyte</w:t>
            </w: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9C3314" w14:textId="38EBBF3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603F70" w14:textId="4713CA2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6E75DF" w14:textId="5D3FB30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DAC98BF" w14:textId="6FC30FF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22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6C9BB9" w14:textId="2948786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9ED4DB" w14:textId="5C40FDF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-0.008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58CECC" w14:textId="445C873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929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02178B" w14:textId="2CBBF43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62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4DE225" w14:textId="4194B46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</w:tr>
      <w:tr w:rsidR="008624CC" w:rsidRPr="008624CC" w14:paraId="488F9704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E1872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C884E" w14:textId="00D9A5C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60FB3" w14:textId="38B91B9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50711" w14:textId="3063F2A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CE421" w14:textId="055FE51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88E5F" w14:textId="4AE3FAE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97D3" w14:textId="271CF9BC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2DCD" w14:textId="1DA5734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CFB7E" w14:textId="6F43ECF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911E0" w14:textId="1BE6A3D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</w:tr>
      <w:tr w:rsidR="008624CC" w:rsidRPr="008624CC" w14:paraId="1D69633A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A149B9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960CCF" w14:textId="7A2815F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76296E" w14:textId="6EE0958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203EB3" w14:textId="38D53762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12156B" w14:textId="66BA6E4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CC9326" w14:textId="1924DB0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4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35D426" w14:textId="35F286F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188A40" w14:textId="34305DC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7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7C87EE" w14:textId="3E8AE0BB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775E4C" w14:textId="70DC314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</w:tr>
      <w:tr w:rsidR="008624CC" w:rsidRPr="008624CC" w14:paraId="0DF7A39E" w14:textId="77777777" w:rsidTr="008C0B9D">
        <w:trPr>
          <w:trHeight w:val="259"/>
        </w:trPr>
        <w:tc>
          <w:tcPr>
            <w:tcW w:w="171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1064D6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ymphocyte</w:t>
            </w: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F94B7E" w14:textId="4A5C999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0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D21464" w14:textId="5D7BF88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30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64FE38" w14:textId="77F9933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798588" w14:textId="3C91150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130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048E6C" w14:textId="24E046A5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37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D87AD0" w14:textId="4B02FC0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EC2C2C" w14:textId="4C8AD149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210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F6746B7" w14:textId="048BC15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52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108CD5" w14:textId="008464E6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</w:tr>
      <w:tr w:rsidR="008624CC" w:rsidRPr="008624CC" w14:paraId="04E96739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AEE0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 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DB658" w14:textId="721F739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92841" w14:textId="3BA15B5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A4119" w14:textId="383AF48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01CBE" w14:textId="48C293B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B9BDD" w14:textId="6BA8A1D3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72F72" w14:textId="3F55022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4112A" w14:textId="3B407E97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4F8D" w14:textId="34453A5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9F27" w14:textId="5EDB695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</w:tr>
      <w:tr w:rsidR="008624CC" w:rsidRPr="008624CC" w14:paraId="54D2F049" w14:textId="77777777" w:rsidTr="008C0B9D">
        <w:trPr>
          <w:trHeight w:val="259"/>
        </w:trPr>
        <w:tc>
          <w:tcPr>
            <w:tcW w:w="17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29B733" w14:textId="77777777" w:rsidR="008624CC" w:rsidRPr="008624CC" w:rsidRDefault="008624CC" w:rsidP="008624CC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65C990" w14:textId="226499ED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M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F26F54" w14:textId="0871EDD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2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A5D770" w14:textId="15BE3BA8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624CC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46A925" w14:textId="3E035ABF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D3D8E4" w14:textId="21BD2C80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34849D" w14:textId="7160FF8A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D03015" w14:textId="3138578E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D1868C" w14:textId="5983B754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1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237881" w14:textId="2D1CFC11" w:rsidR="008624CC" w:rsidRPr="008624CC" w:rsidRDefault="008624CC" w:rsidP="008624C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24CC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</w:tr>
    </w:tbl>
    <w:p w14:paraId="41D8A2E2" w14:textId="57DA9FDE" w:rsidR="008C0B9D" w:rsidRPr="008C0B9D" w:rsidRDefault="008624CC" w:rsidP="008C0B9D">
      <w:pPr>
        <w:rPr>
          <w:rFonts w:ascii="Arial" w:hAnsi="Arial" w:cs="Arial"/>
          <w:i/>
          <w:iCs/>
          <w:sz w:val="20"/>
          <w:szCs w:val="20"/>
        </w:rPr>
      </w:pPr>
      <w:r w:rsidRPr="008C0B9D">
        <w:rPr>
          <w:rFonts w:ascii="Arial" w:hAnsi="Arial" w:cs="Arial"/>
          <w:i/>
          <w:iCs/>
          <w:sz w:val="20"/>
          <w:szCs w:val="20"/>
        </w:rPr>
        <w:t xml:space="preserve">Notes: </w:t>
      </w:r>
      <w:r w:rsidR="008C0B9D" w:rsidRPr="008C0B9D">
        <w:rPr>
          <w:rFonts w:ascii="Arial" w:hAnsi="Arial" w:cs="Arial"/>
          <w:i/>
          <w:iCs/>
          <w:sz w:val="20"/>
          <w:szCs w:val="20"/>
        </w:rPr>
        <w:t>M0 = unadjusted; M1: adjusted for BMI; M2: adjusted for BMI and physical activity; SRC, spare respiratory capacity; GlycoPER, glycolytic proton efflux rate; PBMC, peripheral blood mononuclear cells  </w:t>
      </w:r>
    </w:p>
    <w:p w14:paraId="3E7DE7A8" w14:textId="2EED904B" w:rsidR="008624CC" w:rsidRDefault="008624CC" w:rsidP="008624CC"/>
    <w:p w14:paraId="7F2CE7E7" w14:textId="77777777" w:rsidR="008624CC" w:rsidRPr="00E314C7" w:rsidRDefault="008624CC" w:rsidP="008624CC"/>
    <w:p w14:paraId="538206D8" w14:textId="77777777" w:rsidR="008624CC" w:rsidRDefault="008624CC"/>
    <w:sectPr w:rsidR="008624CC" w:rsidSect="001242D8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9729E" w14:textId="77777777" w:rsidR="00945888" w:rsidRDefault="00945888" w:rsidP="008C0B9D">
      <w:pPr>
        <w:spacing w:after="0" w:line="240" w:lineRule="auto"/>
      </w:pPr>
      <w:r>
        <w:separator/>
      </w:r>
    </w:p>
  </w:endnote>
  <w:endnote w:type="continuationSeparator" w:id="0">
    <w:p w14:paraId="3046CE79" w14:textId="77777777" w:rsidR="00945888" w:rsidRDefault="00945888" w:rsidP="008C0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236E86" w14:textId="77777777" w:rsidR="008C0B9D" w:rsidRDefault="008C0B9D">
    <w:pPr>
      <w:pStyle w:val="Footer"/>
    </w:pPr>
  </w:p>
  <w:p w14:paraId="4BEF2E7B" w14:textId="77777777" w:rsidR="008C0B9D" w:rsidRDefault="008C0B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9D6E3" w14:textId="77777777" w:rsidR="00945888" w:rsidRDefault="00945888" w:rsidP="008C0B9D">
      <w:pPr>
        <w:spacing w:after="0" w:line="240" w:lineRule="auto"/>
      </w:pPr>
      <w:r>
        <w:separator/>
      </w:r>
    </w:p>
  </w:footnote>
  <w:footnote w:type="continuationSeparator" w:id="0">
    <w:p w14:paraId="454B1C5D" w14:textId="77777777" w:rsidR="00945888" w:rsidRDefault="00945888" w:rsidP="008C0B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2D8"/>
    <w:rsid w:val="00086C4C"/>
    <w:rsid w:val="000F639F"/>
    <w:rsid w:val="001242D8"/>
    <w:rsid w:val="004D7C7D"/>
    <w:rsid w:val="005E65E4"/>
    <w:rsid w:val="008624CC"/>
    <w:rsid w:val="008C0B9D"/>
    <w:rsid w:val="008E605B"/>
    <w:rsid w:val="00945888"/>
    <w:rsid w:val="009F28AF"/>
    <w:rsid w:val="00A32861"/>
    <w:rsid w:val="00C307B8"/>
    <w:rsid w:val="00C35B5A"/>
    <w:rsid w:val="00EE6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AD4DE"/>
  <w15:chartTrackingRefBased/>
  <w15:docId w15:val="{28D36415-AC5A-4F93-9594-3E2D57C68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2D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2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2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2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2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2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2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2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2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2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2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2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2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2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2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2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2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2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2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2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4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2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4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2D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242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2D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242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2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2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2D8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1242D8"/>
  </w:style>
  <w:style w:type="character" w:customStyle="1" w:styleId="eop">
    <w:name w:val="eop"/>
    <w:basedOn w:val="DefaultParagraphFont"/>
    <w:rsid w:val="001242D8"/>
  </w:style>
  <w:style w:type="paragraph" w:styleId="Header">
    <w:name w:val="header"/>
    <w:basedOn w:val="Normal"/>
    <w:link w:val="HeaderChar"/>
    <w:uiPriority w:val="99"/>
    <w:unhideWhenUsed/>
    <w:rsid w:val="008C0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B9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C0B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B9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262</Characters>
  <Application>Microsoft Office Word</Application>
  <DocSecurity>0</DocSecurity>
  <Lines>35</Lines>
  <Paragraphs>9</Paragraphs>
  <ScaleCrop>false</ScaleCrop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Phang</dc:creator>
  <cp:keywords/>
  <dc:description/>
  <cp:lastModifiedBy>Howard Phang</cp:lastModifiedBy>
  <cp:revision>2</cp:revision>
  <dcterms:created xsi:type="dcterms:W3CDTF">2025-12-21T02:34:00Z</dcterms:created>
  <dcterms:modified xsi:type="dcterms:W3CDTF">2025-12-21T02:34:00Z</dcterms:modified>
</cp:coreProperties>
</file>